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43A188" w14:textId="77777777" w:rsidR="00433F7D" w:rsidRDefault="00C23645" w:rsidP="00E91010">
      <w:pPr>
        <w:jc w:val="both"/>
      </w:pPr>
      <w:r>
        <w:t xml:space="preserve">The example provided in Fig. 2 </w:t>
      </w:r>
      <w:r w:rsidR="00D738F7">
        <w:t xml:space="preserve">of the main manuscript </w:t>
      </w:r>
      <w:r>
        <w:t xml:space="preserve">is a simple case in which the heart signal is composed of only one peak in each harmonics of the FFT signal. However, it is </w:t>
      </w:r>
      <w:r w:rsidR="00FA30C9">
        <w:t>sometimes observed</w:t>
      </w:r>
      <w:r>
        <w:t xml:space="preserve"> that the heart signal of some of the subjects might </w:t>
      </w:r>
      <w:r w:rsidR="00FA30C9">
        <w:t>is decomposed into</w:t>
      </w:r>
      <w:r>
        <w:t xml:space="preserve"> multiple frequencies within the same harmonics. One such case is shown in Fig. (A)</w:t>
      </w:r>
      <w:r w:rsidR="00FB1A2A">
        <w:t>,</w:t>
      </w:r>
      <w:r>
        <w:t xml:space="preserve"> where </w:t>
      </w:r>
      <w:r w:rsidR="00D738F7">
        <w:t xml:space="preserve">the </w:t>
      </w:r>
      <w:r>
        <w:t xml:space="preserve">presence of </w:t>
      </w:r>
      <w:r w:rsidR="00D738F7">
        <w:t xml:space="preserve">the </w:t>
      </w:r>
      <w:r>
        <w:t>multiple peaks in the 2</w:t>
      </w:r>
      <w:r w:rsidRPr="00C23645">
        <w:rPr>
          <w:vertAlign w:val="superscript"/>
        </w:rPr>
        <w:t>nd</w:t>
      </w:r>
      <w:r>
        <w:t xml:space="preserve"> and 3</w:t>
      </w:r>
      <w:r w:rsidRPr="00C23645">
        <w:rPr>
          <w:vertAlign w:val="superscript"/>
        </w:rPr>
        <w:t>rd</w:t>
      </w:r>
      <w:r>
        <w:t xml:space="preserve"> harmonics of the heart signal can be seen. Nevertheless, in such cases, th</w:t>
      </w:r>
      <w:r w:rsidR="00FB1A2A">
        <w:t>e phase</w:t>
      </w:r>
      <w:r w:rsidR="00994F84">
        <w:t xml:space="preserve"> difference between the axial movement and the </w:t>
      </w:r>
      <w:r w:rsidR="00FB1A2A">
        <w:t xml:space="preserve">heart signal for the frequencies contained within the band of a particular harmonics (shown by black solid window) was found to be relatively constant with respect to its surrounding. For example, the standard deviation of the phase </w:t>
      </w:r>
      <w:r w:rsidR="00994F84">
        <w:t xml:space="preserve">difference </w:t>
      </w:r>
      <w:r w:rsidR="00FB1A2A">
        <w:t>was found to be 11 and 16 degree for the band of frequencies contained within the 2</w:t>
      </w:r>
      <w:r w:rsidR="00FB1A2A" w:rsidRPr="00FB1A2A">
        <w:rPr>
          <w:vertAlign w:val="superscript"/>
        </w:rPr>
        <w:t>nd</w:t>
      </w:r>
      <w:r w:rsidR="00FB1A2A">
        <w:t xml:space="preserve"> and 3</w:t>
      </w:r>
      <w:r w:rsidR="00FB1A2A" w:rsidRPr="00FB1A2A">
        <w:rPr>
          <w:vertAlign w:val="superscript"/>
        </w:rPr>
        <w:t>rd</w:t>
      </w:r>
      <w:r w:rsidR="00FB1A2A">
        <w:t xml:space="preserve"> harmonics respectively in Fig. (A). </w:t>
      </w:r>
      <w:r>
        <w:t xml:space="preserve"> </w:t>
      </w:r>
    </w:p>
    <w:p w14:paraId="2198ABF6" w14:textId="77777777" w:rsidR="008A6245" w:rsidRDefault="00AD32BE" w:rsidP="001240B3">
      <w:pPr>
        <w:jc w:val="center"/>
      </w:pPr>
      <w:r>
        <w:rPr>
          <w:noProof/>
          <w:lang w:val="en-US"/>
        </w:rPr>
        <w:drawing>
          <wp:anchor distT="0" distB="0" distL="114300" distR="114300" simplePos="0" relativeHeight="251660288" behindDoc="0" locked="0" layoutInCell="1" allowOverlap="1" wp14:anchorId="783B6310" wp14:editId="1954487D">
            <wp:simplePos x="0" y="0"/>
            <wp:positionH relativeFrom="column">
              <wp:posOffset>0</wp:posOffset>
            </wp:positionH>
            <wp:positionV relativeFrom="paragraph">
              <wp:posOffset>0</wp:posOffset>
            </wp:positionV>
            <wp:extent cx="5937250" cy="3547110"/>
            <wp:effectExtent l="19050" t="0" r="6350" b="0"/>
            <wp:wrapTopAndBottom/>
            <wp:docPr id="6" name="Picture 6" descr="C:\Users\KP\Documents\Artical fron Caro\fig 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KP\Documents\Artical fron Caro\fig a.tif"/>
                    <pic:cNvPicPr>
                      <a:picLocks noChangeAspect="1" noChangeArrowheads="1"/>
                    </pic:cNvPicPr>
                  </pic:nvPicPr>
                  <pic:blipFill>
                    <a:blip r:embed="rId5" cstate="print"/>
                    <a:srcRect/>
                    <a:stretch>
                      <a:fillRect/>
                    </a:stretch>
                  </pic:blipFill>
                  <pic:spPr bwMode="auto">
                    <a:xfrm>
                      <a:off x="0" y="0"/>
                      <a:ext cx="5937250" cy="3547110"/>
                    </a:xfrm>
                    <a:prstGeom prst="rect">
                      <a:avLst/>
                    </a:prstGeom>
                    <a:noFill/>
                    <a:ln w="9525">
                      <a:noFill/>
                      <a:miter lim="800000"/>
                      <a:headEnd/>
                      <a:tailEnd/>
                    </a:ln>
                  </pic:spPr>
                </pic:pic>
              </a:graphicData>
            </a:graphic>
          </wp:anchor>
        </w:drawing>
      </w:r>
    </w:p>
    <w:p w14:paraId="70BA4154" w14:textId="74E6FFD9" w:rsidR="0026408C" w:rsidRDefault="0026408C">
      <w:pPr>
        <w:spacing w:line="276" w:lineRule="auto"/>
      </w:pPr>
    </w:p>
    <w:p w14:paraId="2FC198E7" w14:textId="5DCBF79C" w:rsidR="00F2535B" w:rsidRPr="00006DCE" w:rsidRDefault="00F2535B" w:rsidP="00006DCE">
      <w:pPr>
        <w:spacing w:line="276" w:lineRule="auto"/>
      </w:pPr>
      <w:bookmarkStart w:id="0" w:name="_GoBack"/>
      <w:r w:rsidRPr="00B67AC1">
        <w:t>SUPPORTING INFORMATION LEGENDS</w:t>
      </w:r>
    </w:p>
    <w:bookmarkEnd w:id="0"/>
    <w:p w14:paraId="3113ADA9" w14:textId="77777777" w:rsidR="00F2535B" w:rsidRDefault="00F2535B" w:rsidP="00F2535B">
      <w:pPr>
        <w:pStyle w:val="Caption"/>
        <w:rPr>
          <w:b w:val="0"/>
          <w:sz w:val="24"/>
          <w:szCs w:val="24"/>
        </w:rPr>
      </w:pPr>
      <w:r w:rsidRPr="00B67AC1">
        <w:rPr>
          <w:sz w:val="24"/>
          <w:szCs w:val="24"/>
        </w:rPr>
        <w:t>Figure S1:</w:t>
      </w:r>
      <w:r w:rsidRPr="00B67AC1">
        <w:rPr>
          <w:b w:val="0"/>
          <w:sz w:val="24"/>
          <w:szCs w:val="24"/>
        </w:rPr>
        <w:t xml:space="preserve"> The FFT of recorder movement of the macula (red) and of the heart signal (green) is shown. The corresponding phase difference between the heart signal and macula movement is shown in blue. The arrows points to the corresponding y-axis.</w:t>
      </w:r>
    </w:p>
    <w:p w14:paraId="7416F4FE" w14:textId="77777777" w:rsidR="00F2535B" w:rsidRPr="00601834" w:rsidRDefault="00F2535B">
      <w:pPr>
        <w:rPr>
          <w:i/>
        </w:rPr>
      </w:pPr>
    </w:p>
    <w:sectPr w:rsidR="00F2535B" w:rsidRPr="00601834" w:rsidSect="0029429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Batang">
    <w:altName w:val="바탕"/>
    <w:charset w:val="81"/>
    <w:family w:val="roman"/>
    <w:pitch w:val="variable"/>
    <w:sig w:usb0="B00002AF" w:usb1="69D77CFB" w:usb2="00000030" w:usb3="00000000" w:csb0="000800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27EA"/>
    <w:rsid w:val="00006DCE"/>
    <w:rsid w:val="000549B9"/>
    <w:rsid w:val="00085287"/>
    <w:rsid w:val="00123645"/>
    <w:rsid w:val="001240B3"/>
    <w:rsid w:val="0026408C"/>
    <w:rsid w:val="0029429B"/>
    <w:rsid w:val="00297FED"/>
    <w:rsid w:val="002C7DCF"/>
    <w:rsid w:val="002D3AD8"/>
    <w:rsid w:val="003807F8"/>
    <w:rsid w:val="003A7748"/>
    <w:rsid w:val="00433F7D"/>
    <w:rsid w:val="00443CF2"/>
    <w:rsid w:val="00457389"/>
    <w:rsid w:val="00463971"/>
    <w:rsid w:val="004958D5"/>
    <w:rsid w:val="004D5438"/>
    <w:rsid w:val="005125A7"/>
    <w:rsid w:val="005127EA"/>
    <w:rsid w:val="00581DBA"/>
    <w:rsid w:val="005A04C9"/>
    <w:rsid w:val="005B0F52"/>
    <w:rsid w:val="005C24F7"/>
    <w:rsid w:val="00601834"/>
    <w:rsid w:val="00630555"/>
    <w:rsid w:val="007C51C1"/>
    <w:rsid w:val="007D6ED9"/>
    <w:rsid w:val="008A6245"/>
    <w:rsid w:val="008B43E5"/>
    <w:rsid w:val="009712F1"/>
    <w:rsid w:val="00994F84"/>
    <w:rsid w:val="009D109B"/>
    <w:rsid w:val="00A76A22"/>
    <w:rsid w:val="00AC6187"/>
    <w:rsid w:val="00AD32BE"/>
    <w:rsid w:val="00B350CF"/>
    <w:rsid w:val="00B74346"/>
    <w:rsid w:val="00BC6CFF"/>
    <w:rsid w:val="00C23645"/>
    <w:rsid w:val="00C54524"/>
    <w:rsid w:val="00CF7969"/>
    <w:rsid w:val="00D738F7"/>
    <w:rsid w:val="00DA33B2"/>
    <w:rsid w:val="00DE0333"/>
    <w:rsid w:val="00E064C5"/>
    <w:rsid w:val="00E91010"/>
    <w:rsid w:val="00F2535B"/>
    <w:rsid w:val="00FA30C9"/>
    <w:rsid w:val="00FB1A2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878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7FED"/>
    <w:pPr>
      <w:spacing w:line="360" w:lineRule="auto"/>
    </w:pPr>
    <w:rPr>
      <w:rFonts w:ascii="Times New Roman" w:hAnsi="Times New Roman"/>
      <w:sz w:val="24"/>
    </w:rPr>
  </w:style>
  <w:style w:type="paragraph" w:styleId="Heading1">
    <w:name w:val="heading 1"/>
    <w:basedOn w:val="Normal"/>
    <w:next w:val="Normal"/>
    <w:link w:val="Heading1Char"/>
    <w:qFormat/>
    <w:rsid w:val="00F2535B"/>
    <w:pPr>
      <w:keepNext/>
      <w:spacing w:before="240" w:after="60" w:line="240" w:lineRule="auto"/>
      <w:outlineLvl w:val="0"/>
    </w:pPr>
    <w:rPr>
      <w:rFonts w:ascii="Cambria" w:eastAsia="Batang" w:hAnsi="Cambria" w:cs="Times New Roman"/>
      <w:b/>
      <w:bCs/>
      <w:kern w:val="32"/>
      <w:sz w:val="32"/>
      <w:szCs w:val="32"/>
      <w:lang w:val="x-none"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91010"/>
    <w:pPr>
      <w:spacing w:line="240" w:lineRule="auto"/>
    </w:pPr>
    <w:rPr>
      <w:b/>
      <w:bCs/>
      <w:color w:val="000000" w:themeColor="text1"/>
      <w:sz w:val="18"/>
      <w:szCs w:val="18"/>
    </w:rPr>
  </w:style>
  <w:style w:type="table" w:styleId="TableGrid">
    <w:name w:val="Table Grid"/>
    <w:basedOn w:val="TableNormal"/>
    <w:uiPriority w:val="59"/>
    <w:rsid w:val="0026408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rsid w:val="00F2535B"/>
    <w:rPr>
      <w:rFonts w:ascii="Cambria" w:eastAsia="Batang" w:hAnsi="Cambria" w:cs="Times New Roman"/>
      <w:b/>
      <w:bCs/>
      <w:kern w:val="32"/>
      <w:sz w:val="32"/>
      <w:szCs w:val="32"/>
      <w:lang w:val="x-none" w:eastAsia="ko-K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7FED"/>
    <w:pPr>
      <w:spacing w:line="360" w:lineRule="auto"/>
    </w:pPr>
    <w:rPr>
      <w:rFonts w:ascii="Times New Roman" w:hAnsi="Times New Roman"/>
      <w:sz w:val="24"/>
    </w:rPr>
  </w:style>
  <w:style w:type="paragraph" w:styleId="Heading1">
    <w:name w:val="heading 1"/>
    <w:basedOn w:val="Normal"/>
    <w:next w:val="Normal"/>
    <w:link w:val="Heading1Char"/>
    <w:qFormat/>
    <w:rsid w:val="00F2535B"/>
    <w:pPr>
      <w:keepNext/>
      <w:spacing w:before="240" w:after="60" w:line="240" w:lineRule="auto"/>
      <w:outlineLvl w:val="0"/>
    </w:pPr>
    <w:rPr>
      <w:rFonts w:ascii="Cambria" w:eastAsia="Batang" w:hAnsi="Cambria" w:cs="Times New Roman"/>
      <w:b/>
      <w:bCs/>
      <w:kern w:val="32"/>
      <w:sz w:val="32"/>
      <w:szCs w:val="32"/>
      <w:lang w:val="x-none"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91010"/>
    <w:pPr>
      <w:spacing w:line="240" w:lineRule="auto"/>
    </w:pPr>
    <w:rPr>
      <w:b/>
      <w:bCs/>
      <w:color w:val="000000" w:themeColor="text1"/>
      <w:sz w:val="18"/>
      <w:szCs w:val="18"/>
    </w:rPr>
  </w:style>
  <w:style w:type="table" w:styleId="TableGrid">
    <w:name w:val="Table Grid"/>
    <w:basedOn w:val="TableNormal"/>
    <w:uiPriority w:val="59"/>
    <w:rsid w:val="0026408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rsid w:val="00F2535B"/>
    <w:rPr>
      <w:rFonts w:ascii="Cambria" w:eastAsia="Batang" w:hAnsi="Cambria" w:cs="Times New Roman"/>
      <w:b/>
      <w:bCs/>
      <w:kern w:val="32"/>
      <w:sz w:val="32"/>
      <w:szCs w:val="32"/>
      <w:lang w:val="x-none"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8</Words>
  <Characters>1020</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P</dc:creator>
  <cp:lastModifiedBy>Claudia</cp:lastModifiedBy>
  <cp:revision>3</cp:revision>
  <dcterms:created xsi:type="dcterms:W3CDTF">2013-01-03T21:08:00Z</dcterms:created>
  <dcterms:modified xsi:type="dcterms:W3CDTF">2013-01-03T21:14:00Z</dcterms:modified>
</cp:coreProperties>
</file>